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869"/>
        <w:gridCol w:w="951"/>
        <w:gridCol w:w="951"/>
        <w:gridCol w:w="1202"/>
        <w:gridCol w:w="951"/>
        <w:gridCol w:w="1202"/>
        <w:gridCol w:w="1202"/>
        <w:gridCol w:w="951"/>
      </w:tblGrid>
      <w:tr w:rsidR="00A93588" w:rsidRPr="00AF13F2" w14:paraId="2D35A751" w14:textId="77777777" w:rsidTr="00EC3D27">
        <w:trPr>
          <w:cantSplit/>
          <w:tblHeader/>
          <w:jc w:val="center"/>
        </w:trPr>
        <w:tc>
          <w:tcPr>
            <w:tcW w:w="9413" w:type="dxa"/>
            <w:gridSpan w:val="9"/>
            <w:tcBorders>
              <w:bottom w:val="single" w:sz="2" w:space="0" w:color="000000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6F3707DD" w14:textId="4ACED7F8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bookmarkStart w:id="0" w:name="_Hlk93387868"/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dditional file </w:t>
            </w:r>
            <w:r w:rsidR="007210F9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. </w:t>
            </w:r>
            <w:r w:rsidRPr="00AF13F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Uni- and multivariable regression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 the</w:t>
            </w:r>
            <w:r w:rsidRPr="00AF13F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vent of a urine volum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f </w:t>
            </w:r>
            <w:r w:rsidRPr="00AF13F2">
              <w:rPr>
                <w:rFonts w:ascii="Times New Roman" w:hAnsi="Times New Roman" w:cs="Times New Roman"/>
                <w:b/>
                <w:sz w:val="16"/>
                <w:szCs w:val="16"/>
              </w:rPr>
              <w:t>≥ 500ml</w:t>
            </w:r>
          </w:p>
        </w:tc>
      </w:tr>
      <w:tr w:rsidR="00A93588" w:rsidRPr="00AF13F2" w14:paraId="0CDAF333" w14:textId="77777777" w:rsidTr="00EC3D27">
        <w:trPr>
          <w:cantSplit/>
          <w:tblHeader/>
          <w:jc w:val="center"/>
        </w:trPr>
        <w:tc>
          <w:tcPr>
            <w:tcW w:w="3905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7E6095FB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55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5A66A9EE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nivariable*</w:t>
            </w:r>
          </w:p>
        </w:tc>
        <w:tc>
          <w:tcPr>
            <w:tcW w:w="2153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2F91F118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ultivariable**</w:t>
            </w:r>
          </w:p>
        </w:tc>
      </w:tr>
      <w:tr w:rsidR="00A93588" w:rsidRPr="00AF13F2" w14:paraId="333B8BD5" w14:textId="77777777" w:rsidTr="00EC3D27">
        <w:trPr>
          <w:cantSplit/>
          <w:tblHeader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46B097F6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7FC28730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missing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64C93FEF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alue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17A6ABA3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 (%) of event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701350B2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R (95%CI)</w:t>
            </w: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br/>
              <w:t>≥ 500 ml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300BBD9E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-value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4D76211A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rea under ROC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c</w:t>
            </w: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urve (95%CI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47E0BFF5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R (95%CI)</w:t>
            </w: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br/>
              <w:t xml:space="preserve">≥ 500 ml 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38" w:type="dxa"/>
              <w:right w:w="38" w:type="dxa"/>
            </w:tcMar>
            <w:vAlign w:val="bottom"/>
          </w:tcPr>
          <w:p w14:paraId="1430E7DB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-value</w:t>
            </w:r>
          </w:p>
        </w:tc>
      </w:tr>
      <w:tr w:rsidR="00A93588" w:rsidRPr="00AF13F2" w14:paraId="0F1EC6CF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704AF7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F89E61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E0AF00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ear 1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A682F1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217 (71.1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FA3FA0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67C26E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9ABF9E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B5D915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55B572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93588" w:rsidRPr="00AF13F2" w14:paraId="667EEF58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BDB85C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566E00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C6C1E7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ear 2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0994D5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289 (65.1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9F8805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31FD16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C70397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E1A674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BB6784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93588" w:rsidRPr="00AF13F2" w14:paraId="079897B0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B0EC3F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63E83B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D0F3E1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ear 3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28CD6A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278 (50.5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5D2AB5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3C3B5E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BE6848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B3518C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4C34F5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93588" w:rsidRPr="00AF13F2" w14:paraId="207B3192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FFF802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DA19A1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15F21C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ear 4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F5CD9F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182 (28.1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DE4879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8F102B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6BFCAA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C8E4B2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FA3976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93588" w:rsidRPr="00AF13F2" w14:paraId="559E5C5C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296F61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A29EB4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AF174B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ear 5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1D38B1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152 (28.4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14AABC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.58 (0.54-0.62)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E69CE7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1E2301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.69 (0.67-0.71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31DC72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.59 (0.55-0.64)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E2B74A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A93588" w:rsidRPr="00AF13F2" w14:paraId="2B97CE75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4A2464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62EA8B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CCA4A6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D53917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778 (44.4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FBF775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50FDA7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1FA159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7D9738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1F088C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93588" w:rsidRPr="00AF13F2" w14:paraId="210319B7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D8320C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04E480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BF034E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EE841B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340 (46.6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4EBF33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1.09 (0.92-1.30)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09D4A1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2EFACE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.51 (0.49-0.53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589444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1.10 (0.91-1.33)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3CCFF6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.31</w:t>
            </w:r>
          </w:p>
        </w:tc>
      </w:tr>
      <w:tr w:rsidR="00A93588" w:rsidRPr="00AF13F2" w14:paraId="56A9A3AF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FE3303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  <w:r w:rsidRPr="009C015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F7B00A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294114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hAnsi="Times New Roman" w:cs="Times New Roman"/>
                <w:b/>
                <w:sz w:val="16"/>
                <w:szCs w:val="16"/>
              </w:rPr>
              <w:t>65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0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B2871E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F63E21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BA1C41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DAC027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0A9081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5673E9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93588" w:rsidRPr="00AF13F2" w14:paraId="0AB51AA2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F95C19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4EF7A9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7FDA4C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1</w:t>
            </w:r>
            <w:r w:rsidRPr="00AF13F2">
              <w:rPr>
                <w:rFonts w:ascii="Times New Roman" w:hAnsi="Times New Roman" w:cs="Times New Roman"/>
                <w:b/>
                <w:sz w:val="16"/>
                <w:szCs w:val="16"/>
              </w:rPr>
              <w:t>-8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E66F86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 xml:space="preserve"> (4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514052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1D5F10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D4910D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CD67F4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19D960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93588" w:rsidRPr="00AF13F2" w14:paraId="2DC5DC14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CB7BC3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57C98B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DBD44E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9-104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6C8317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EDB928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E52F64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57CC79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0.50 (0.48-0.53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4BF9D4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BC0984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93588" w:rsidRPr="00AF13F2" w14:paraId="37CFAD60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98BDEA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ospital length of stay</w:t>
            </w:r>
            <w:r w:rsidRPr="009C015C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++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BA7AE5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098892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hAnsi="Times New Roman" w:cs="Times New Roman"/>
                <w:b/>
                <w:sz w:val="16"/>
                <w:szCs w:val="16"/>
              </w:rPr>
              <w:t>3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C919BD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 xml:space="preserve"> (3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ED3331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D195DF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6F7942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8BAC5F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6098B7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93588" w:rsidRPr="00AF13F2" w14:paraId="150A5B16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3B1052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EDE877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FBEC6F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Pr="00AF13F2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AA1194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.4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711789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A0B929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EC444A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04C863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886153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93588" w:rsidRPr="00AF13F2" w14:paraId="795E056A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551BBB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15AC60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82B7BE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  <w:r w:rsidRPr="00AF13F2">
              <w:rPr>
                <w:rFonts w:ascii="Times New Roman" w:hAnsi="Times New Roman" w:cs="Times New Roman"/>
                <w:b/>
                <w:sz w:val="16"/>
                <w:szCs w:val="16"/>
              </w:rPr>
              <w:t>-68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CFB7D6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F13F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CC4EFB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 xml:space="preserve"> (1.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FEBC8B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&lt;0.0001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93CD4E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.58 (0.56-0.60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37F4A3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1.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 xml:space="preserve"> (1.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3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-1.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B1001C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.010</w:t>
            </w:r>
          </w:p>
        </w:tc>
      </w:tr>
      <w:tr w:rsidR="00A93588" w:rsidRPr="00AF13F2" w14:paraId="6778441F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02AC25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Diabetes </w:t>
            </w:r>
            <w:r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</w:t>
            </w: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llitus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92CC01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A8FD8F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141D74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162 (43.0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BAE86B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7345AF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452B3C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985C69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1E0A27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93588" w:rsidRPr="00AF13F2" w14:paraId="25CC3343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DA3DD2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824B9F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9C04A6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6B581B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956 (45.4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1FCAC4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1.10 (0.88-1.37)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B29B91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06E5C4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.51 (0.49-0.52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A94CBF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1.05 (0.83-1.33)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F20C3D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.70</w:t>
            </w:r>
          </w:p>
        </w:tc>
      </w:tr>
      <w:tr w:rsidR="00A93588" w:rsidRPr="00AF13F2" w14:paraId="1C353468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D76689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SA</w:t>
            </w: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855D66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5D04C5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8CD6EE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27 (39.1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1E285F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FFC265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D15629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E348F3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725509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93588" w:rsidRPr="00AF13F2" w14:paraId="0C4990FF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283041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D00979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085B53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A435FF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477 (47.6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B87658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A0C75E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0D19DE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A646BE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F4D2D9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93588" w:rsidRPr="00AF13F2" w14:paraId="2B64204E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4C4905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9A4278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F4E6F6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4D3E77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559 (44.1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621F91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61CA53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9BCB63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D66AE9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D02D3B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93588" w:rsidRPr="00AF13F2" w14:paraId="42A20154" w14:textId="77777777" w:rsidTr="00EC3D27">
        <w:trPr>
          <w:cantSplit/>
          <w:jc w:val="center"/>
        </w:trPr>
        <w:tc>
          <w:tcPr>
            <w:tcW w:w="113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382215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805FFC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EF3704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1E60A7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55 (37.9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6EDC74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.89 (0.79-1.01)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0C3CA8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7FF629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.52 (0.50-0.54)</w:t>
            </w:r>
          </w:p>
        </w:tc>
        <w:tc>
          <w:tcPr>
            <w:tcW w:w="120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1369C6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.85 (0.74-0.98)</w:t>
            </w:r>
          </w:p>
        </w:tc>
        <w:tc>
          <w:tcPr>
            <w:tcW w:w="9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CD938B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before="38" w:after="38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0.022</w:t>
            </w:r>
          </w:p>
        </w:tc>
      </w:tr>
      <w:tr w:rsidR="00A93588" w:rsidRPr="00AF13F2" w14:paraId="714D3023" w14:textId="77777777" w:rsidTr="00EC3D27">
        <w:trPr>
          <w:cantSplit/>
          <w:jc w:val="center"/>
        </w:trPr>
        <w:tc>
          <w:tcPr>
            <w:tcW w:w="9413" w:type="dxa"/>
            <w:gridSpan w:val="9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19D871" w14:textId="77777777" w:rsidR="00A93588" w:rsidRDefault="00A93588" w:rsidP="00EC3D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P-values, OR and 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rea under 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 xml:space="preserve">the 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ROC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curve are based on original values and not on stratified groups.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br/>
              <w:t>OR is the ratio 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 xml:space="preserve">of 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the odds 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 xml:space="preserve">of 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an increase 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 xml:space="preserve">in 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the predictor of one unit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  <w:p w14:paraId="66915A97" w14:textId="77777777" w:rsidR="00A93588" w:rsidRPr="00AF13F2" w:rsidRDefault="00A93588" w:rsidP="00EC3D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9C015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9C015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 xml:space="preserve"> OR is the ratio of the odd of an increase in the predictor of ten units and </w:t>
            </w:r>
            <w:r w:rsidRPr="009C015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++</w:t>
            </w:r>
            <w:r w:rsidRPr="009C015C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of seven units.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br/>
              <w:t>*) All 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 xml:space="preserve">the 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tests are performed with univariable logistic regression.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br/>
              <w:t>**) Multivariable logistic regression model including year, gender, age, hospital length of stay, diabetes mellitus and ASA-classification score.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br/>
              <w:t>Area under 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 xml:space="preserve">the 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ROC</w:t>
            </w:r>
            <w:r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 xml:space="preserve"> c</w:t>
            </w:r>
            <w:r w:rsidRPr="00AF13F2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  <w:lang w:eastAsia="en-GB"/>
              </w:rPr>
              <w:t>urve with 95% CI for multivariable model = 0.70 (0.67-0.72)</w:t>
            </w:r>
          </w:p>
        </w:tc>
      </w:tr>
      <w:bookmarkEnd w:id="0"/>
    </w:tbl>
    <w:p w14:paraId="5CF570A8" w14:textId="77777777" w:rsidR="00C034B5" w:rsidRDefault="00B81E10"/>
    <w:sectPr w:rsidR="00C034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588"/>
    <w:rsid w:val="00087C95"/>
    <w:rsid w:val="00141262"/>
    <w:rsid w:val="00260EAC"/>
    <w:rsid w:val="003E407E"/>
    <w:rsid w:val="00451CEA"/>
    <w:rsid w:val="00460262"/>
    <w:rsid w:val="00507638"/>
    <w:rsid w:val="006554A7"/>
    <w:rsid w:val="007210F9"/>
    <w:rsid w:val="00745525"/>
    <w:rsid w:val="008976A8"/>
    <w:rsid w:val="00905925"/>
    <w:rsid w:val="00A93588"/>
    <w:rsid w:val="00A944F2"/>
    <w:rsid w:val="00B81E10"/>
    <w:rsid w:val="00C23CFE"/>
    <w:rsid w:val="00C5166A"/>
    <w:rsid w:val="00D671BF"/>
    <w:rsid w:val="00D720FE"/>
    <w:rsid w:val="00DD67C3"/>
    <w:rsid w:val="00E43DCF"/>
    <w:rsid w:val="00F12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FF425"/>
  <w15:chartTrackingRefBased/>
  <w15:docId w15:val="{6D0BE8E7-8507-4DAF-9D1B-66C29CB5E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588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ödin</dc:creator>
  <cp:keywords/>
  <dc:description/>
  <cp:lastModifiedBy>Maria Frödin</cp:lastModifiedBy>
  <cp:revision>2</cp:revision>
  <dcterms:created xsi:type="dcterms:W3CDTF">2022-03-29T15:10:00Z</dcterms:created>
  <dcterms:modified xsi:type="dcterms:W3CDTF">2022-03-29T15:10:00Z</dcterms:modified>
</cp:coreProperties>
</file>